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A3552" w14:textId="185CD64A" w:rsidR="00B17BAD" w:rsidRPr="005E2077" w:rsidRDefault="00B17BAD">
      <w:pPr>
        <w:rPr>
          <w:lang w:val="en-US"/>
        </w:rPr>
      </w:pPr>
      <w:r w:rsidRPr="005E2077">
        <w:rPr>
          <w:b/>
          <w:bCs/>
          <w:lang w:val="en-US"/>
        </w:rPr>
        <w:t>Supplementary Material.</w:t>
      </w:r>
    </w:p>
    <w:p w14:paraId="17284BCB" w14:textId="3131DD9B" w:rsidR="005E2077" w:rsidRPr="005E2077" w:rsidRDefault="008D2B9C" w:rsidP="008D2B9C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E2077" w:rsidRPr="005E2077">
        <w:rPr>
          <w:rFonts w:ascii="Times New Roman" w:hAnsi="Times New Roman" w:cs="Times New Roman"/>
          <w:b/>
          <w:bCs/>
          <w:lang w:val="en-US"/>
        </w:rPr>
        <w:t>S1.</w:t>
      </w:r>
      <w:r w:rsidR="005E2077" w:rsidRPr="005E2077">
        <w:rPr>
          <w:rFonts w:ascii="Times New Roman" w:hAnsi="Times New Roman" w:cs="Times New Roman"/>
          <w:lang w:val="en-US"/>
        </w:rPr>
        <w:t xml:space="preserve"> Descriptive statistics a</w:t>
      </w:r>
      <w:r w:rsidR="005E2077">
        <w:rPr>
          <w:rFonts w:ascii="Times New Roman" w:hAnsi="Times New Roman" w:cs="Times New Roman"/>
          <w:lang w:val="en-US"/>
        </w:rPr>
        <w:t>nd reliability coefficients upon item removal. This table shows the descriptive statistics of all the analyzed items before the factorial analysi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"/>
        <w:gridCol w:w="522"/>
        <w:gridCol w:w="1185"/>
        <w:gridCol w:w="658"/>
        <w:gridCol w:w="888"/>
        <w:gridCol w:w="722"/>
        <w:gridCol w:w="1369"/>
        <w:gridCol w:w="1114"/>
        <w:gridCol w:w="1284"/>
      </w:tblGrid>
      <w:tr w:rsidR="00FF6CAF" w:rsidRPr="009D1BFB" w14:paraId="3734EED2" w14:textId="77777777" w:rsidTr="00FF6CAF">
        <w:trPr>
          <w:trHeight w:val="165"/>
        </w:trPr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ACCCF" w14:textId="5D6CC8F7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</w:p>
        </w:tc>
        <w:tc>
          <w:tcPr>
            <w:tcW w:w="5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FE994" w14:textId="109C8392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0BE6F" w14:textId="407A7917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andard </w:t>
            </w:r>
            <w:proofErr w:type="spellStart"/>
            <w:r>
              <w:rPr>
                <w:b/>
                <w:bCs/>
                <w:sz w:val="16"/>
                <w:szCs w:val="16"/>
              </w:rPr>
              <w:t>Deviation</w:t>
            </w:r>
            <w:proofErr w:type="spellEnd"/>
          </w:p>
        </w:tc>
        <w:tc>
          <w:tcPr>
            <w:tcW w:w="6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6A933" w14:textId="74ED232A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8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F38C" w14:textId="12793DB9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ssymetry</w:t>
            </w:r>
            <w:proofErr w:type="spellEnd"/>
          </w:p>
        </w:tc>
        <w:tc>
          <w:tcPr>
            <w:tcW w:w="7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D42E2" w14:textId="6C808DB5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Kurtosis</w:t>
            </w:r>
            <w:proofErr w:type="spellEnd"/>
          </w:p>
        </w:tc>
        <w:tc>
          <w:tcPr>
            <w:tcW w:w="13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BD010" w14:textId="19EC2513" w:rsidR="00FF6CAF" w:rsidRPr="00FF6CAF" w:rsidRDefault="00FF6CAF" w:rsidP="00FF6CAF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6CAF">
              <w:rPr>
                <w:b/>
                <w:bCs/>
                <w:sz w:val="16"/>
                <w:szCs w:val="16"/>
              </w:rPr>
              <w:t>Item</w:t>
            </w:r>
            <w:proofErr w:type="spellEnd"/>
            <w:r w:rsidRPr="00FF6CAF">
              <w:rPr>
                <w:b/>
                <w:bCs/>
                <w:sz w:val="16"/>
                <w:szCs w:val="16"/>
              </w:rPr>
              <w:t xml:space="preserve"> 1-all </w:t>
            </w:r>
            <w:proofErr w:type="spellStart"/>
            <w:r w:rsidRPr="00FF6CAF">
              <w:rPr>
                <w:b/>
                <w:bCs/>
                <w:sz w:val="16"/>
                <w:szCs w:val="16"/>
              </w:rPr>
              <w:t>correlation</w:t>
            </w:r>
            <w:proofErr w:type="spellEnd"/>
          </w:p>
        </w:tc>
        <w:tc>
          <w:tcPr>
            <w:tcW w:w="11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9C83D" w14:textId="505C0A24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FF6CAF">
              <w:rPr>
                <w:b/>
                <w:bCs/>
                <w:sz w:val="16"/>
                <w:szCs w:val="16"/>
              </w:rPr>
              <w:t>Cronbach’s</w:t>
            </w:r>
            <w:proofErr w:type="spellEnd"/>
            <w:r w:rsidRPr="000B48E9">
              <w:t xml:space="preserve"> </w:t>
            </w:r>
            <w:r w:rsidRPr="00FF6CAF">
              <w:rPr>
                <w:b/>
                <w:bCs/>
                <w:sz w:val="16"/>
                <w:szCs w:val="16"/>
              </w:rPr>
              <w:t>alfa (α)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37824" w14:textId="283182F7" w:rsidR="00FF6CAF" w:rsidRPr="009D1BFB" w:rsidRDefault="00FF6CAF" w:rsidP="00FF6CAF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F6CAF">
              <w:rPr>
                <w:b/>
                <w:bCs/>
                <w:sz w:val="16"/>
                <w:szCs w:val="16"/>
              </w:rPr>
              <w:t>McDonald’s omega (ω)</w:t>
            </w:r>
          </w:p>
        </w:tc>
      </w:tr>
      <w:tr w:rsidR="00B17BAD" w:rsidRPr="009D1BFB" w14:paraId="2BA0F0FF" w14:textId="77777777" w:rsidTr="00FF6CAF">
        <w:trPr>
          <w:trHeight w:val="180"/>
        </w:trPr>
        <w:tc>
          <w:tcPr>
            <w:tcW w:w="746" w:type="dxa"/>
            <w:tcBorders>
              <w:top w:val="single" w:sz="6" w:space="0" w:color="000000"/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ABDCB" w14:textId="4552C162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22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FBD8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82</w:t>
            </w:r>
          </w:p>
        </w:tc>
        <w:tc>
          <w:tcPr>
            <w:tcW w:w="1185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5F6DF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951</w:t>
            </w:r>
          </w:p>
        </w:tc>
        <w:tc>
          <w:tcPr>
            <w:tcW w:w="658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CB04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2DFD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4</w:t>
            </w:r>
          </w:p>
        </w:tc>
        <w:tc>
          <w:tcPr>
            <w:tcW w:w="722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3263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826</w:t>
            </w:r>
          </w:p>
        </w:tc>
        <w:tc>
          <w:tcPr>
            <w:tcW w:w="1369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DA1F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056</w:t>
            </w:r>
          </w:p>
        </w:tc>
        <w:tc>
          <w:tcPr>
            <w:tcW w:w="1114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A302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2</w:t>
            </w:r>
          </w:p>
        </w:tc>
        <w:tc>
          <w:tcPr>
            <w:tcW w:w="1284" w:type="dxa"/>
            <w:tcBorders>
              <w:top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547D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66</w:t>
            </w:r>
          </w:p>
        </w:tc>
      </w:tr>
      <w:tr w:rsidR="00B17BAD" w:rsidRPr="009D1BFB" w14:paraId="298A60C8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38FB" w14:textId="103B8B1B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8E6E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1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FE19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87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E79B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FE76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346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D1B4F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37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D64B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004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D911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35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47D5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73</w:t>
            </w:r>
          </w:p>
        </w:tc>
      </w:tr>
      <w:tr w:rsidR="00B17BAD" w:rsidRPr="009D1BFB" w14:paraId="56F0FA1D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FA622" w14:textId="55C9897C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5392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9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35A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97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C3EA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B518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948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2590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1,01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DCD2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17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48E8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88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C11B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7</w:t>
            </w:r>
          </w:p>
        </w:tc>
      </w:tr>
      <w:tr w:rsidR="00B17BAD" w:rsidRPr="009D1BFB" w14:paraId="640C6D54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819CD" w14:textId="7CAB58FF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2C39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1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528F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64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1EB7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31CC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977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300D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1,31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4F59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08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DF9B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9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0EDB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6</w:t>
            </w:r>
          </w:p>
        </w:tc>
      </w:tr>
      <w:tr w:rsidR="00B17BAD" w:rsidRPr="009D1BFB" w14:paraId="7D68FD5B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B2647" w14:textId="1EB69D99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847CF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26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7BE1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4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570A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F4B6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463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D542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05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19DC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004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DC33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1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5ECC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73</w:t>
            </w:r>
          </w:p>
        </w:tc>
      </w:tr>
      <w:tr w:rsidR="00B17BAD" w:rsidRPr="009D1BFB" w14:paraId="6071BAFA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8A50" w14:textId="583B790D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2FB7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9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5433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21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F958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8370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897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0ED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CE9A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316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D8C0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2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2D8B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</w:t>
            </w:r>
          </w:p>
        </w:tc>
      </w:tr>
      <w:tr w:rsidR="00B17BAD" w:rsidRPr="009D1BFB" w14:paraId="2EF7D416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EED61" w14:textId="1C29F0F0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54C9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2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76EE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46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77DE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5A78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552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826F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23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3AB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7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8D47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78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C1D2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99</w:t>
            </w:r>
          </w:p>
        </w:tc>
      </w:tr>
      <w:tr w:rsidR="00B17BAD" w:rsidRPr="009D1BFB" w14:paraId="2BD13A05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252F" w14:textId="5A94A1C1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F6A1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4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500E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1,046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0083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6FFD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05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2A6B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18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3784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303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9160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2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FD2A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2</w:t>
            </w:r>
          </w:p>
        </w:tc>
      </w:tr>
      <w:tr w:rsidR="00B17BAD" w:rsidRPr="009D1BFB" w14:paraId="3E7C186E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B9422" w14:textId="252B5C50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E865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9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37A1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31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0763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3E0F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52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B2EE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618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39B2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08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005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88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D9C8F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1</w:t>
            </w:r>
          </w:p>
        </w:tc>
      </w:tr>
      <w:tr w:rsidR="00B17BAD" w:rsidRPr="009D1BFB" w14:paraId="3388E210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1FED1" w14:textId="78DF2A5D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95D0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19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201B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73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8000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6CC4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929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029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87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AB23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21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4E37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74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832F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9</w:t>
            </w:r>
          </w:p>
        </w:tc>
      </w:tr>
      <w:tr w:rsidR="00B17BAD" w:rsidRPr="009D1BFB" w14:paraId="002FD1C8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54499" w14:textId="709320F8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571A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1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700B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31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36AE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84A5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51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927E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47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C8E2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005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641B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6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3D14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73</w:t>
            </w:r>
          </w:p>
        </w:tc>
      </w:tr>
      <w:tr w:rsidR="00B17BAD" w:rsidRPr="009D1BFB" w14:paraId="71C78A30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FA259" w14:textId="4D0B6176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40F1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2,63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4D18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1,05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6396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3E6D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204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BFDE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14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8767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409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65EA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582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9B37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28</w:t>
            </w:r>
          </w:p>
        </w:tc>
      </w:tr>
      <w:tr w:rsidR="00B17BAD" w:rsidRPr="009D1BFB" w14:paraId="37D93C68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D5418" w14:textId="427F90F8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FCB8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4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0A7D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846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448E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DF00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87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3CA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78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C371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266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A738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9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FCE4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6</w:t>
            </w:r>
          </w:p>
        </w:tc>
      </w:tr>
      <w:tr w:rsidR="00B17BAD" w:rsidRPr="009D1BFB" w14:paraId="1F4DCCBF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F27B1" w14:textId="3951CB82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276D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25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5B8C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4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F47C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12C5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173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F661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524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C61B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109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74F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27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08512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6</w:t>
            </w:r>
          </w:p>
        </w:tc>
      </w:tr>
      <w:tr w:rsidR="00B17BAD" w:rsidRPr="009D1BFB" w14:paraId="2F2D552B" w14:textId="77777777" w:rsidTr="00FF6CAF">
        <w:trPr>
          <w:trHeight w:val="180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80A0" w14:textId="1CE531F1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7274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8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BC97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955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D4DF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51EA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371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5B44D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36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2BA5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025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2DF83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6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58ADF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69</w:t>
            </w:r>
          </w:p>
        </w:tc>
      </w:tr>
      <w:tr w:rsidR="00B17BAD" w:rsidRPr="009D1BFB" w14:paraId="5E0D07B9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92963" w14:textId="336570E0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lastRenderedPageBreak/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5A1D8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1</w:t>
            </w:r>
          </w:p>
        </w:tc>
        <w:tc>
          <w:tcPr>
            <w:tcW w:w="118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E9E1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752</w:t>
            </w:r>
          </w:p>
        </w:tc>
        <w:tc>
          <w:tcPr>
            <w:tcW w:w="65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35177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900C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021</w:t>
            </w:r>
          </w:p>
        </w:tc>
        <w:tc>
          <w:tcPr>
            <w:tcW w:w="72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05F49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1,22</w:t>
            </w:r>
          </w:p>
        </w:tc>
        <w:tc>
          <w:tcPr>
            <w:tcW w:w="13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450CE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016</w:t>
            </w:r>
          </w:p>
        </w:tc>
        <w:tc>
          <w:tcPr>
            <w:tcW w:w="11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CCE25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44</w:t>
            </w:r>
          </w:p>
        </w:tc>
        <w:tc>
          <w:tcPr>
            <w:tcW w:w="1284" w:type="dxa"/>
            <w:tcBorders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D3D14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75</w:t>
            </w:r>
          </w:p>
        </w:tc>
      </w:tr>
      <w:tr w:rsidR="00B17BAD" w:rsidRPr="009D1BFB" w14:paraId="5BF903F1" w14:textId="77777777" w:rsidTr="00FF6CAF">
        <w:trPr>
          <w:trHeight w:val="165"/>
        </w:trPr>
        <w:tc>
          <w:tcPr>
            <w:tcW w:w="746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E2DC8" w14:textId="29602A3D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te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D1BFB"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22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F28E0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2</w:t>
            </w:r>
          </w:p>
        </w:tc>
        <w:tc>
          <w:tcPr>
            <w:tcW w:w="1185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FDD56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935</w:t>
            </w:r>
          </w:p>
        </w:tc>
        <w:tc>
          <w:tcPr>
            <w:tcW w:w="658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AFC6A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3,0</w:t>
            </w:r>
          </w:p>
        </w:tc>
        <w:tc>
          <w:tcPr>
            <w:tcW w:w="888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255F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786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9788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-0,164</w:t>
            </w:r>
          </w:p>
        </w:tc>
        <w:tc>
          <w:tcPr>
            <w:tcW w:w="1369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237CC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311</w:t>
            </w:r>
          </w:p>
        </w:tc>
        <w:tc>
          <w:tcPr>
            <w:tcW w:w="1114" w:type="dxa"/>
            <w:tcBorders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37C01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01</w:t>
            </w:r>
          </w:p>
        </w:tc>
        <w:tc>
          <w:tcPr>
            <w:tcW w:w="1284" w:type="dxa"/>
            <w:tcBorders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9059B" w14:textId="77777777" w:rsidR="00B17BAD" w:rsidRPr="009D1BFB" w:rsidRDefault="00B17BAD" w:rsidP="001F77E1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9D1BFB">
              <w:rPr>
                <w:sz w:val="16"/>
                <w:szCs w:val="16"/>
              </w:rPr>
              <w:t>0,637</w:t>
            </w:r>
          </w:p>
        </w:tc>
      </w:tr>
    </w:tbl>
    <w:p w14:paraId="7B191F78" w14:textId="77777777" w:rsidR="00B17BAD" w:rsidRDefault="00B17BAD" w:rsidP="00B17BAD">
      <w:pPr>
        <w:widowControl w:val="0"/>
        <w:autoSpaceDE w:val="0"/>
        <w:autoSpaceDN w:val="0"/>
        <w:adjustRightInd w:val="0"/>
        <w:spacing w:line="480" w:lineRule="auto"/>
        <w:ind w:left="480" w:hanging="480"/>
      </w:pPr>
    </w:p>
    <w:tbl>
      <w:tblPr>
        <w:tblW w:w="846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5"/>
      </w:tblGrid>
      <w:tr w:rsidR="00B17BAD" w:rsidRPr="002B6C52" w14:paraId="1EB8C1EC" w14:textId="77777777" w:rsidTr="002B6C52">
        <w:trPr>
          <w:cantSplit/>
          <w:tblCellSpacing w:w="15" w:type="dxa"/>
        </w:trPr>
        <w:tc>
          <w:tcPr>
            <w:tcW w:w="84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59921F6" w14:textId="77777777" w:rsidR="00B17BAD" w:rsidRPr="00BB4516" w:rsidRDefault="00B17BAD" w:rsidP="001F77E1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30F42F43" w14:textId="77777777" w:rsidR="00B17BAD" w:rsidRPr="0045698D" w:rsidRDefault="00B17BAD" w:rsidP="002B6C5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5A197094" w14:textId="272EFA2A" w:rsidR="002B6C52" w:rsidRPr="002B6C52" w:rsidRDefault="008D2B9C" w:rsidP="002B6C52">
      <w:pPr>
        <w:rPr>
          <w:lang w:val="en-US"/>
        </w:rPr>
      </w:pPr>
      <w:r>
        <w:rPr>
          <w:b/>
          <w:lang w:val="en-US"/>
        </w:rPr>
        <w:t xml:space="preserve">Table </w:t>
      </w:r>
      <w:r w:rsidR="002B6C52" w:rsidRPr="002B6C52">
        <w:rPr>
          <w:b/>
          <w:lang w:val="en-US"/>
        </w:rPr>
        <w:t>S</w:t>
      </w:r>
      <w:r w:rsidR="002B6C52">
        <w:rPr>
          <w:b/>
          <w:lang w:val="en-US"/>
        </w:rPr>
        <w:t>2</w:t>
      </w:r>
      <w:r w:rsidR="002B6C52" w:rsidRPr="002B6C52">
        <w:rPr>
          <w:b/>
          <w:lang w:val="en-US"/>
        </w:rPr>
        <w:t xml:space="preserve">. </w:t>
      </w:r>
      <w:r w:rsidR="002B6C52" w:rsidRPr="000342D9">
        <w:rPr>
          <w:bCs/>
          <w:lang w:val="en-US"/>
        </w:rPr>
        <w:t>Two-factor EFA solution (primary loadings ≥ 0.40)</w:t>
      </w:r>
      <w:r w:rsidRPr="000342D9">
        <w:rPr>
          <w:bCs/>
          <w:lang w:val="en-US"/>
        </w:rPr>
        <w:t>.</w:t>
      </w:r>
    </w:p>
    <w:tbl>
      <w:tblPr>
        <w:tblStyle w:val="Cuadrculaclara-nfasis11"/>
        <w:tblW w:w="0" w:type="auto"/>
        <w:jc w:val="center"/>
        <w:tblLook w:val="04A0" w:firstRow="1" w:lastRow="0" w:firstColumn="1" w:lastColumn="0" w:noHBand="0" w:noVBand="1"/>
      </w:tblPr>
      <w:tblGrid>
        <w:gridCol w:w="1226"/>
        <w:gridCol w:w="3167"/>
        <w:gridCol w:w="1238"/>
        <w:gridCol w:w="1321"/>
        <w:gridCol w:w="1532"/>
      </w:tblGrid>
      <w:tr w:rsidR="002B6C52" w:rsidRPr="007052C7" w14:paraId="18131A1D" w14:textId="77777777" w:rsidTr="008D1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D00CA57" w14:textId="77777777" w:rsidR="002B6C52" w:rsidRPr="007052C7" w:rsidRDefault="002B6C52" w:rsidP="008D1FB3">
            <w:r w:rsidRPr="007052C7">
              <w:t>Item</w:t>
            </w:r>
          </w:p>
        </w:tc>
        <w:tc>
          <w:tcPr>
            <w:tcW w:w="3572" w:type="dxa"/>
          </w:tcPr>
          <w:p w14:paraId="425F26A6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 xml:space="preserve">Statement </w:t>
            </w:r>
          </w:p>
        </w:tc>
        <w:tc>
          <w:tcPr>
            <w:tcW w:w="813" w:type="dxa"/>
          </w:tcPr>
          <w:p w14:paraId="575A8D3D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1</w:t>
            </w:r>
            <w:r w:rsidRPr="007052C7">
              <w:br/>
              <w:t>Perception of learning</w:t>
            </w:r>
          </w:p>
        </w:tc>
        <w:tc>
          <w:tcPr>
            <w:tcW w:w="1268" w:type="dxa"/>
          </w:tcPr>
          <w:p w14:paraId="47E93C52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2</w:t>
            </w:r>
            <w:r w:rsidRPr="007052C7">
              <w:br/>
              <w:t>Task satisfaction</w:t>
            </w:r>
          </w:p>
        </w:tc>
        <w:tc>
          <w:tcPr>
            <w:tcW w:w="1587" w:type="dxa"/>
          </w:tcPr>
          <w:p w14:paraId="59BBE37D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Uniqueness</w:t>
            </w:r>
          </w:p>
        </w:tc>
      </w:tr>
      <w:tr w:rsidR="002B6C52" w:rsidRPr="007052C7" w14:paraId="529BE56E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FDD8CFF" w14:textId="77777777" w:rsidR="002B6C52" w:rsidRPr="007052C7" w:rsidRDefault="002B6C52" w:rsidP="008D1FB3">
            <w:r w:rsidRPr="007052C7">
              <w:t>Item 10</w:t>
            </w:r>
          </w:p>
        </w:tc>
        <w:tc>
          <w:tcPr>
            <w:tcW w:w="3572" w:type="dxa"/>
          </w:tcPr>
          <w:p w14:paraId="6176F0E5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Training activities on social media foster my reflection, synthesis, and reasoning.</w:t>
            </w:r>
          </w:p>
          <w:p w14:paraId="2B046E5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formativas en redes sociales fomentaron mi reflexión, síntesis y razonamiento.</w:t>
            </w:r>
          </w:p>
        </w:tc>
        <w:tc>
          <w:tcPr>
            <w:tcW w:w="813" w:type="dxa"/>
          </w:tcPr>
          <w:p w14:paraId="640AB236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824</w:t>
            </w:r>
          </w:p>
        </w:tc>
        <w:tc>
          <w:tcPr>
            <w:tcW w:w="1268" w:type="dxa"/>
          </w:tcPr>
          <w:p w14:paraId="0963A5F3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EE21712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316</w:t>
            </w:r>
          </w:p>
        </w:tc>
      </w:tr>
      <w:tr w:rsidR="002B6C52" w:rsidRPr="007052C7" w14:paraId="5709875C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1BD8946" w14:textId="77777777" w:rsidR="002B6C52" w:rsidRPr="007052C7" w:rsidRDefault="002B6C52" w:rsidP="008D1FB3">
            <w:r w:rsidRPr="007052C7">
              <w:t>Item 4</w:t>
            </w:r>
          </w:p>
        </w:tc>
        <w:tc>
          <w:tcPr>
            <w:tcW w:w="3572" w:type="dxa"/>
          </w:tcPr>
          <w:p w14:paraId="1F4813E1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Educational activities on social media motivate me to ask questions and participate in discussions.</w:t>
            </w:r>
          </w:p>
          <w:p w14:paraId="2B2F6339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educativas en redes sociales me motivan a hacer preguntas y participar en discusiones.</w:t>
            </w:r>
          </w:p>
        </w:tc>
        <w:tc>
          <w:tcPr>
            <w:tcW w:w="813" w:type="dxa"/>
          </w:tcPr>
          <w:p w14:paraId="53FE5C4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811</w:t>
            </w:r>
          </w:p>
        </w:tc>
        <w:tc>
          <w:tcPr>
            <w:tcW w:w="1268" w:type="dxa"/>
          </w:tcPr>
          <w:p w14:paraId="60279A3C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6A54ECB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342</w:t>
            </w:r>
          </w:p>
        </w:tc>
      </w:tr>
      <w:tr w:rsidR="002B6C52" w:rsidRPr="007052C7" w14:paraId="148B091B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239AC9B0" w14:textId="77777777" w:rsidR="002B6C52" w:rsidRPr="007052C7" w:rsidRDefault="002B6C52" w:rsidP="008D1FB3">
            <w:r w:rsidRPr="007052C7">
              <w:t>Item 3</w:t>
            </w:r>
          </w:p>
        </w:tc>
        <w:tc>
          <w:tcPr>
            <w:tcW w:w="3572" w:type="dxa"/>
          </w:tcPr>
          <w:p w14:paraId="043822A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Educational activities on social media promote my participation.</w:t>
            </w:r>
          </w:p>
          <w:p w14:paraId="78973A75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educativas en redes sociales promueven mi participación.</w:t>
            </w:r>
          </w:p>
        </w:tc>
        <w:tc>
          <w:tcPr>
            <w:tcW w:w="813" w:type="dxa"/>
          </w:tcPr>
          <w:p w14:paraId="5CAAA51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806</w:t>
            </w:r>
          </w:p>
        </w:tc>
        <w:tc>
          <w:tcPr>
            <w:tcW w:w="1268" w:type="dxa"/>
          </w:tcPr>
          <w:p w14:paraId="198D719A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624BE487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350</w:t>
            </w:r>
          </w:p>
        </w:tc>
      </w:tr>
      <w:tr w:rsidR="002B6C52" w:rsidRPr="007052C7" w14:paraId="1E877AE2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4E9002A" w14:textId="77777777" w:rsidR="002B6C52" w:rsidRPr="007052C7" w:rsidRDefault="002B6C52" w:rsidP="008D1FB3">
            <w:r w:rsidRPr="007052C7">
              <w:t>Item 7</w:t>
            </w:r>
          </w:p>
        </w:tc>
        <w:tc>
          <w:tcPr>
            <w:tcW w:w="3572" w:type="dxa"/>
          </w:tcPr>
          <w:p w14:paraId="69B81D4D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The use of social media in education has increased my interest in the course content.</w:t>
            </w:r>
          </w:p>
          <w:p w14:paraId="57490F3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El uso de redes sociales en la educación aumentó mi interés en los contenidos de la asignatura.</w:t>
            </w:r>
          </w:p>
        </w:tc>
        <w:tc>
          <w:tcPr>
            <w:tcW w:w="813" w:type="dxa"/>
          </w:tcPr>
          <w:p w14:paraId="28D91DE0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748</w:t>
            </w:r>
          </w:p>
        </w:tc>
        <w:tc>
          <w:tcPr>
            <w:tcW w:w="1268" w:type="dxa"/>
          </w:tcPr>
          <w:p w14:paraId="2C5BE801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CE028B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429</w:t>
            </w:r>
          </w:p>
        </w:tc>
      </w:tr>
      <w:tr w:rsidR="002B6C52" w:rsidRPr="007052C7" w14:paraId="01AF0A0B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4E81E79F" w14:textId="77777777" w:rsidR="002B6C52" w:rsidRPr="007052C7" w:rsidRDefault="002B6C52" w:rsidP="008D1FB3">
            <w:r w:rsidRPr="007052C7">
              <w:t>Item 9</w:t>
            </w:r>
          </w:p>
        </w:tc>
        <w:tc>
          <w:tcPr>
            <w:tcW w:w="3572" w:type="dxa"/>
          </w:tcPr>
          <w:p w14:paraId="689FAF74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Using social media as a learning tool is beneficial.</w:t>
            </w:r>
          </w:p>
          <w:p w14:paraId="511AD62C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lastRenderedPageBreak/>
              <w:br/>
            </w:r>
            <w:r w:rsidRPr="007052C7">
              <w:rPr>
                <w:lang w:val="es-ES"/>
              </w:rPr>
              <w:t>Es positivo usar redes sociales como herramienta de aprendizaje.</w:t>
            </w:r>
          </w:p>
        </w:tc>
        <w:tc>
          <w:tcPr>
            <w:tcW w:w="813" w:type="dxa"/>
          </w:tcPr>
          <w:p w14:paraId="0D973872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lastRenderedPageBreak/>
              <w:t>0.695</w:t>
            </w:r>
          </w:p>
        </w:tc>
        <w:tc>
          <w:tcPr>
            <w:tcW w:w="1268" w:type="dxa"/>
          </w:tcPr>
          <w:p w14:paraId="7D5D1473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76E671F7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518</w:t>
            </w:r>
          </w:p>
        </w:tc>
      </w:tr>
      <w:tr w:rsidR="002B6C52" w:rsidRPr="007052C7" w14:paraId="365B3399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3320FE78" w14:textId="77777777" w:rsidR="002B6C52" w:rsidRPr="007052C7" w:rsidRDefault="002B6C52" w:rsidP="008D1FB3">
            <w:r w:rsidRPr="007052C7">
              <w:t>Item 13</w:t>
            </w:r>
          </w:p>
        </w:tc>
        <w:tc>
          <w:tcPr>
            <w:tcW w:w="3572" w:type="dxa"/>
          </w:tcPr>
          <w:p w14:paraId="13CF1D76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The time spent on training activities on social media is well utilized.</w:t>
            </w:r>
          </w:p>
          <w:p w14:paraId="0BA9F68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El tiempo dedicado a actividades formativas en redes sociales está bien aprovechado.</w:t>
            </w:r>
          </w:p>
        </w:tc>
        <w:tc>
          <w:tcPr>
            <w:tcW w:w="813" w:type="dxa"/>
          </w:tcPr>
          <w:p w14:paraId="1262AD60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1268" w:type="dxa"/>
          </w:tcPr>
          <w:p w14:paraId="6EA1EEAD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774</w:t>
            </w:r>
          </w:p>
        </w:tc>
        <w:tc>
          <w:tcPr>
            <w:tcW w:w="1587" w:type="dxa"/>
          </w:tcPr>
          <w:p w14:paraId="554E4288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402</w:t>
            </w:r>
          </w:p>
        </w:tc>
      </w:tr>
      <w:tr w:rsidR="002B6C52" w:rsidRPr="007052C7" w14:paraId="38012044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63D74667" w14:textId="77777777" w:rsidR="002B6C52" w:rsidRPr="007052C7" w:rsidRDefault="002B6C52" w:rsidP="008D1FB3">
            <w:r w:rsidRPr="007052C7">
              <w:t>Item 6</w:t>
            </w:r>
          </w:p>
        </w:tc>
        <w:tc>
          <w:tcPr>
            <w:tcW w:w="3572" w:type="dxa"/>
          </w:tcPr>
          <w:p w14:paraId="54B4C4BE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My educational experience on social media makes me feel that it is a suitable environment to express my ideas.</w:t>
            </w:r>
          </w:p>
          <w:p w14:paraId="35EC995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Mi experiencia educativa en redes sociales me hace sentir que es un entorno adecuado para expresar mis ideas.</w:t>
            </w:r>
          </w:p>
        </w:tc>
        <w:tc>
          <w:tcPr>
            <w:tcW w:w="813" w:type="dxa"/>
          </w:tcPr>
          <w:p w14:paraId="50C49E03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1268" w:type="dxa"/>
          </w:tcPr>
          <w:p w14:paraId="21EEC464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747</w:t>
            </w:r>
          </w:p>
        </w:tc>
        <w:tc>
          <w:tcPr>
            <w:tcW w:w="1587" w:type="dxa"/>
          </w:tcPr>
          <w:p w14:paraId="5FF0E800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443</w:t>
            </w:r>
          </w:p>
        </w:tc>
      </w:tr>
      <w:tr w:rsidR="002B6C52" w:rsidRPr="007052C7" w14:paraId="7DB01DA7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</w:tcPr>
          <w:p w14:paraId="1E3FA97F" w14:textId="77777777" w:rsidR="002B6C52" w:rsidRPr="007052C7" w:rsidRDefault="002B6C52" w:rsidP="008D1FB3">
            <w:r w:rsidRPr="007052C7">
              <w:t>Item 17</w:t>
            </w:r>
          </w:p>
        </w:tc>
        <w:tc>
          <w:tcPr>
            <w:tcW w:w="3572" w:type="dxa"/>
          </w:tcPr>
          <w:p w14:paraId="0B5629F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My experience indicates that social media is suitable for acquiring knowledge related to my field of study.</w:t>
            </w:r>
          </w:p>
          <w:p w14:paraId="0395488C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Mi experiencia indica que las redes sociales son adecuadas para adquirir conocimientos relacionados con mi carrera.</w:t>
            </w:r>
          </w:p>
        </w:tc>
        <w:tc>
          <w:tcPr>
            <w:tcW w:w="813" w:type="dxa"/>
          </w:tcPr>
          <w:p w14:paraId="110CC57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1268" w:type="dxa"/>
          </w:tcPr>
          <w:p w14:paraId="3200B00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615</w:t>
            </w:r>
          </w:p>
        </w:tc>
        <w:tc>
          <w:tcPr>
            <w:tcW w:w="1587" w:type="dxa"/>
          </w:tcPr>
          <w:p w14:paraId="5F6D42FF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599</w:t>
            </w:r>
          </w:p>
        </w:tc>
      </w:tr>
    </w:tbl>
    <w:p w14:paraId="686E9AE2" w14:textId="77777777" w:rsidR="002B6C52" w:rsidRPr="002B6C52" w:rsidRDefault="002B6C52" w:rsidP="002B6C52">
      <w:pPr>
        <w:rPr>
          <w:lang w:val="en-US"/>
        </w:rPr>
      </w:pPr>
      <w:r w:rsidRPr="002B6C52">
        <w:rPr>
          <w:lang w:val="en-US"/>
        </w:rPr>
        <w:t xml:space="preserve">Model fit (two-factor): RMSEA = 0.064 (90% CI 0.00–0.111), TLI = 0.963, </w:t>
      </w:r>
      <w:r w:rsidRPr="007052C7">
        <w:t>χ</w:t>
      </w:r>
      <w:proofErr w:type="gramStart"/>
      <w:r w:rsidRPr="002B6C52">
        <w:rPr>
          <w:lang w:val="en-US"/>
        </w:rPr>
        <w:t>²(</w:t>
      </w:r>
      <w:proofErr w:type="gramEnd"/>
      <w:r w:rsidRPr="002B6C52">
        <w:rPr>
          <w:lang w:val="en-US"/>
        </w:rPr>
        <w:t xml:space="preserve">13) = 21.6, p = .062; KMO = 0.811; Bartlett’s </w:t>
      </w:r>
      <w:r w:rsidRPr="007052C7">
        <w:t>χ</w:t>
      </w:r>
      <w:proofErr w:type="gramStart"/>
      <w:r w:rsidRPr="002B6C52">
        <w:rPr>
          <w:lang w:val="en-US"/>
        </w:rPr>
        <w:t>²(</w:t>
      </w:r>
      <w:proofErr w:type="gramEnd"/>
      <w:r w:rsidRPr="002B6C52">
        <w:rPr>
          <w:lang w:val="en-US"/>
        </w:rPr>
        <w:t>28) = 537, p &lt; .001.</w:t>
      </w:r>
    </w:p>
    <w:p w14:paraId="7638BCD2" w14:textId="77777777" w:rsidR="002B6C52" w:rsidRPr="002B6C52" w:rsidRDefault="002B6C52" w:rsidP="002B6C52">
      <w:pPr>
        <w:rPr>
          <w:b/>
          <w:lang w:val="en-US"/>
        </w:rPr>
      </w:pPr>
    </w:p>
    <w:p w14:paraId="79B0B3A1" w14:textId="77777777" w:rsidR="002B6C52" w:rsidRPr="002B6C52" w:rsidRDefault="002B6C52" w:rsidP="002B6C52">
      <w:pPr>
        <w:rPr>
          <w:b/>
          <w:lang w:val="en-US"/>
        </w:rPr>
      </w:pPr>
    </w:p>
    <w:p w14:paraId="0AE824B2" w14:textId="0EACEF16" w:rsidR="002B6C52" w:rsidRPr="000342D9" w:rsidRDefault="008D2B9C" w:rsidP="002B6C52">
      <w:pPr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2B6C52" w:rsidRPr="002B6C52">
        <w:rPr>
          <w:b/>
          <w:lang w:val="en-US"/>
        </w:rPr>
        <w:t>S</w:t>
      </w:r>
      <w:r w:rsidR="002B6C52">
        <w:rPr>
          <w:b/>
          <w:lang w:val="en-US"/>
        </w:rPr>
        <w:t>3</w:t>
      </w:r>
      <w:r w:rsidR="002B6C52" w:rsidRPr="002B6C52">
        <w:rPr>
          <w:b/>
          <w:lang w:val="en-US"/>
        </w:rPr>
        <w:t xml:space="preserve">. </w:t>
      </w:r>
      <w:r w:rsidR="002B6C52" w:rsidRPr="000342D9">
        <w:rPr>
          <w:bCs/>
          <w:lang w:val="en-US"/>
        </w:rPr>
        <w:t>Four-factor EFA solution (primary loadings ≥ 0.40)</w:t>
      </w:r>
      <w:r w:rsidRPr="000342D9">
        <w:rPr>
          <w:bCs/>
          <w:lang w:val="en-US"/>
        </w:rPr>
        <w:t>.</w:t>
      </w:r>
    </w:p>
    <w:tbl>
      <w:tblPr>
        <w:tblStyle w:val="Cuadrculaclara-nfasis11"/>
        <w:tblW w:w="0" w:type="auto"/>
        <w:jc w:val="center"/>
        <w:tblLook w:val="04A0" w:firstRow="1" w:lastRow="0" w:firstColumn="1" w:lastColumn="0" w:noHBand="0" w:noVBand="1"/>
      </w:tblPr>
      <w:tblGrid>
        <w:gridCol w:w="641"/>
        <w:gridCol w:w="1620"/>
        <w:gridCol w:w="1223"/>
        <w:gridCol w:w="1305"/>
        <w:gridCol w:w="1188"/>
        <w:gridCol w:w="1196"/>
        <w:gridCol w:w="1311"/>
      </w:tblGrid>
      <w:tr w:rsidR="002B6C52" w:rsidRPr="007052C7" w14:paraId="639DD7C0" w14:textId="77777777" w:rsidTr="008D1F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D48839" w14:textId="77777777" w:rsidR="002B6C52" w:rsidRPr="007052C7" w:rsidRDefault="002B6C52" w:rsidP="008D1FB3">
            <w:r w:rsidRPr="007052C7">
              <w:t>Item</w:t>
            </w:r>
          </w:p>
        </w:tc>
        <w:tc>
          <w:tcPr>
            <w:tcW w:w="0" w:type="dxa"/>
          </w:tcPr>
          <w:p w14:paraId="227AB818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 xml:space="preserve">Statement </w:t>
            </w:r>
          </w:p>
        </w:tc>
        <w:tc>
          <w:tcPr>
            <w:tcW w:w="0" w:type="dxa"/>
          </w:tcPr>
          <w:p w14:paraId="58F52BD6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1</w:t>
            </w:r>
            <w:r w:rsidRPr="007052C7">
              <w:br/>
              <w:t>Perception of learning</w:t>
            </w:r>
          </w:p>
        </w:tc>
        <w:tc>
          <w:tcPr>
            <w:tcW w:w="0" w:type="dxa"/>
          </w:tcPr>
          <w:p w14:paraId="509F96A5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2</w:t>
            </w:r>
            <w:r w:rsidRPr="007052C7">
              <w:br/>
              <w:t>Task satisfaction</w:t>
            </w:r>
          </w:p>
        </w:tc>
        <w:tc>
          <w:tcPr>
            <w:tcW w:w="0" w:type="dxa"/>
          </w:tcPr>
          <w:p w14:paraId="156312FB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3</w:t>
            </w:r>
            <w:r w:rsidRPr="007052C7">
              <w:br/>
              <w:t>Self-realization</w:t>
            </w:r>
          </w:p>
        </w:tc>
        <w:tc>
          <w:tcPr>
            <w:tcW w:w="0" w:type="dxa"/>
          </w:tcPr>
          <w:p w14:paraId="14DBF543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Factor 4</w:t>
            </w:r>
            <w:r w:rsidRPr="007052C7">
              <w:br/>
              <w:t>Motivation</w:t>
            </w:r>
          </w:p>
        </w:tc>
        <w:tc>
          <w:tcPr>
            <w:tcW w:w="0" w:type="dxa"/>
          </w:tcPr>
          <w:p w14:paraId="555CC928" w14:textId="77777777" w:rsidR="002B6C52" w:rsidRPr="007052C7" w:rsidRDefault="002B6C52" w:rsidP="008D1F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52C7">
              <w:t>Uniqueness</w:t>
            </w:r>
          </w:p>
        </w:tc>
      </w:tr>
      <w:tr w:rsidR="002B6C52" w:rsidRPr="007052C7" w14:paraId="3D93EC68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6AC0E2" w14:textId="77777777" w:rsidR="002B6C52" w:rsidRPr="007052C7" w:rsidRDefault="002B6C52" w:rsidP="008D1FB3">
            <w:r w:rsidRPr="007052C7">
              <w:t>Item 10</w:t>
            </w:r>
          </w:p>
        </w:tc>
        <w:tc>
          <w:tcPr>
            <w:tcW w:w="0" w:type="dxa"/>
          </w:tcPr>
          <w:p w14:paraId="4F7679AA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Training activities on social media foster my reflection, synthesis, and reasoning.</w:t>
            </w:r>
          </w:p>
          <w:p w14:paraId="0F264740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lastRenderedPageBreak/>
              <w:br/>
            </w:r>
            <w:r w:rsidRPr="007052C7">
              <w:rPr>
                <w:lang w:val="es-ES"/>
              </w:rPr>
              <w:t>Las actividades formativas en redes sociales fomentaron mi reflexión, síntesis y razonamiento.</w:t>
            </w:r>
          </w:p>
        </w:tc>
        <w:tc>
          <w:tcPr>
            <w:tcW w:w="0" w:type="dxa"/>
          </w:tcPr>
          <w:p w14:paraId="4A882995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lastRenderedPageBreak/>
              <w:t>0.822</w:t>
            </w:r>
          </w:p>
        </w:tc>
        <w:tc>
          <w:tcPr>
            <w:tcW w:w="0" w:type="dxa"/>
          </w:tcPr>
          <w:p w14:paraId="64B00FF8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1618AF0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61BFDF8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1AEAD256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318</w:t>
            </w:r>
          </w:p>
        </w:tc>
      </w:tr>
      <w:tr w:rsidR="002B6C52" w:rsidRPr="007052C7" w14:paraId="683A7C9E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E13057" w14:textId="77777777" w:rsidR="002B6C52" w:rsidRPr="007052C7" w:rsidRDefault="002B6C52" w:rsidP="008D1FB3">
            <w:r w:rsidRPr="007052C7">
              <w:t>Item 4</w:t>
            </w:r>
          </w:p>
        </w:tc>
        <w:tc>
          <w:tcPr>
            <w:tcW w:w="0" w:type="dxa"/>
          </w:tcPr>
          <w:p w14:paraId="50085C49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Educational activities on social media motivate me to ask questions and participate in discussions.</w:t>
            </w:r>
          </w:p>
          <w:p w14:paraId="6BC93EE6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educativas en redes sociales me motivan a hacer preguntas y participar en discusiones.</w:t>
            </w:r>
          </w:p>
        </w:tc>
        <w:tc>
          <w:tcPr>
            <w:tcW w:w="0" w:type="dxa"/>
          </w:tcPr>
          <w:p w14:paraId="227EEA5A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816</w:t>
            </w:r>
          </w:p>
        </w:tc>
        <w:tc>
          <w:tcPr>
            <w:tcW w:w="0" w:type="dxa"/>
          </w:tcPr>
          <w:p w14:paraId="79F14EA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3962E28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1989C06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76A66340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313</w:t>
            </w:r>
          </w:p>
        </w:tc>
      </w:tr>
      <w:tr w:rsidR="002B6C52" w:rsidRPr="007052C7" w14:paraId="2BB1D2F3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CBA8AB" w14:textId="77777777" w:rsidR="002B6C52" w:rsidRPr="007052C7" w:rsidRDefault="002B6C52" w:rsidP="008D1FB3">
            <w:r w:rsidRPr="007052C7">
              <w:t>Item 3</w:t>
            </w:r>
          </w:p>
        </w:tc>
        <w:tc>
          <w:tcPr>
            <w:tcW w:w="0" w:type="dxa"/>
          </w:tcPr>
          <w:p w14:paraId="6E1277D8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Educational activities on social media promote my participation.</w:t>
            </w:r>
          </w:p>
          <w:p w14:paraId="558C7D7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educativas en redes sociales promueven mi participación.</w:t>
            </w:r>
          </w:p>
        </w:tc>
        <w:tc>
          <w:tcPr>
            <w:tcW w:w="0" w:type="dxa"/>
          </w:tcPr>
          <w:p w14:paraId="09B75DDC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805</w:t>
            </w:r>
          </w:p>
        </w:tc>
        <w:tc>
          <w:tcPr>
            <w:tcW w:w="0" w:type="dxa"/>
          </w:tcPr>
          <w:p w14:paraId="5A9889E7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8EF399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7C81F594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0B71BCA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334</w:t>
            </w:r>
          </w:p>
        </w:tc>
      </w:tr>
      <w:tr w:rsidR="002B6C52" w:rsidRPr="007052C7" w14:paraId="33642B5A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F68174" w14:textId="77777777" w:rsidR="002B6C52" w:rsidRPr="007052C7" w:rsidRDefault="002B6C52" w:rsidP="008D1FB3">
            <w:r w:rsidRPr="007052C7">
              <w:t>Item 7</w:t>
            </w:r>
          </w:p>
        </w:tc>
        <w:tc>
          <w:tcPr>
            <w:tcW w:w="0" w:type="dxa"/>
          </w:tcPr>
          <w:p w14:paraId="0ED11C6E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The use of social media in education has increased my interest in the course content.</w:t>
            </w:r>
          </w:p>
          <w:p w14:paraId="073C60E9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 xml:space="preserve">El uso de redes sociales en la educación </w:t>
            </w:r>
            <w:r w:rsidRPr="007052C7">
              <w:rPr>
                <w:lang w:val="es-ES"/>
              </w:rPr>
              <w:lastRenderedPageBreak/>
              <w:t>aumentó mi interés en los contenidos de la asignatura.</w:t>
            </w:r>
          </w:p>
        </w:tc>
        <w:tc>
          <w:tcPr>
            <w:tcW w:w="0" w:type="dxa"/>
          </w:tcPr>
          <w:p w14:paraId="325E7FE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lastRenderedPageBreak/>
              <w:t>0.750</w:t>
            </w:r>
          </w:p>
        </w:tc>
        <w:tc>
          <w:tcPr>
            <w:tcW w:w="0" w:type="dxa"/>
          </w:tcPr>
          <w:p w14:paraId="6E5E39D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FDD6397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B426F25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1EAECFBC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431</w:t>
            </w:r>
          </w:p>
        </w:tc>
      </w:tr>
      <w:tr w:rsidR="002B6C52" w:rsidRPr="007052C7" w14:paraId="0D26575D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DFDD2F" w14:textId="77777777" w:rsidR="002B6C52" w:rsidRPr="007052C7" w:rsidRDefault="002B6C52" w:rsidP="008D1FB3">
            <w:r w:rsidRPr="007052C7">
              <w:t>Item 9</w:t>
            </w:r>
          </w:p>
        </w:tc>
        <w:tc>
          <w:tcPr>
            <w:tcW w:w="0" w:type="dxa"/>
          </w:tcPr>
          <w:p w14:paraId="3B352479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7052C7">
              <w:t>Using social media as a learning tool is beneficial.</w:t>
            </w:r>
            <w:r w:rsidRPr="007052C7">
              <w:br/>
            </w:r>
            <w:r w:rsidRPr="007052C7">
              <w:rPr>
                <w:lang w:val="es-ES"/>
              </w:rPr>
              <w:t>Es positivo usar redes sociales como herramienta de aprendizaje.</w:t>
            </w:r>
          </w:p>
          <w:p w14:paraId="00C50BFB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22693D61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699</w:t>
            </w:r>
          </w:p>
        </w:tc>
        <w:tc>
          <w:tcPr>
            <w:tcW w:w="0" w:type="dxa"/>
          </w:tcPr>
          <w:p w14:paraId="3A6477A0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3B4DFBB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39BF9C9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6E7FECB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516</w:t>
            </w:r>
          </w:p>
        </w:tc>
      </w:tr>
      <w:tr w:rsidR="002B6C52" w:rsidRPr="007052C7" w14:paraId="1BE84C0C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F2454F" w14:textId="77777777" w:rsidR="002B6C52" w:rsidRPr="007052C7" w:rsidRDefault="002B6C52" w:rsidP="008D1FB3">
            <w:r w:rsidRPr="007052C7">
              <w:t>Item 13</w:t>
            </w:r>
          </w:p>
        </w:tc>
        <w:tc>
          <w:tcPr>
            <w:tcW w:w="0" w:type="dxa"/>
          </w:tcPr>
          <w:p w14:paraId="735995DA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7052C7">
              <w:t>The time spent on training activities on social media is well utilized.</w:t>
            </w:r>
            <w:r w:rsidRPr="007052C7">
              <w:br/>
            </w:r>
            <w:r w:rsidRPr="007052C7">
              <w:rPr>
                <w:lang w:val="es-ES"/>
              </w:rPr>
              <w:t xml:space="preserve">El tiempo dedicado </w:t>
            </w:r>
            <w:proofErr w:type="gramStart"/>
            <w:r w:rsidRPr="007052C7">
              <w:rPr>
                <w:lang w:val="es-ES"/>
              </w:rPr>
              <w:t>a</w:t>
            </w:r>
            <w:proofErr w:type="gramEnd"/>
            <w:r w:rsidRPr="007052C7">
              <w:rPr>
                <w:lang w:val="es-ES"/>
              </w:rPr>
              <w:t xml:space="preserve"> actividades formativas en redes sociales está bien aprovechado.</w:t>
            </w:r>
          </w:p>
        </w:tc>
        <w:tc>
          <w:tcPr>
            <w:tcW w:w="0" w:type="dxa"/>
          </w:tcPr>
          <w:p w14:paraId="4ED6C83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20CB3E0C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779</w:t>
            </w:r>
          </w:p>
        </w:tc>
        <w:tc>
          <w:tcPr>
            <w:tcW w:w="0" w:type="dxa"/>
          </w:tcPr>
          <w:p w14:paraId="30180CF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5B5C821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49CB6B83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393</w:t>
            </w:r>
          </w:p>
        </w:tc>
      </w:tr>
      <w:tr w:rsidR="002B6C52" w:rsidRPr="007052C7" w14:paraId="00EAF201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BA1877" w14:textId="77777777" w:rsidR="002B6C52" w:rsidRPr="007052C7" w:rsidRDefault="002B6C52" w:rsidP="008D1FB3">
            <w:r w:rsidRPr="007052C7">
              <w:t>Item 6</w:t>
            </w:r>
          </w:p>
        </w:tc>
        <w:tc>
          <w:tcPr>
            <w:tcW w:w="0" w:type="dxa"/>
          </w:tcPr>
          <w:p w14:paraId="3349583C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My educational experience on social media makes me feel that it is a suitable environment to express my ideas.</w:t>
            </w:r>
          </w:p>
          <w:p w14:paraId="1FCAC8D2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Mi experiencia educativa en redes sociales me hace sentir que es un entorno adecuado para expresar mis ideas.</w:t>
            </w:r>
          </w:p>
        </w:tc>
        <w:tc>
          <w:tcPr>
            <w:tcW w:w="0" w:type="dxa"/>
          </w:tcPr>
          <w:p w14:paraId="4186DDA8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6DF246C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733</w:t>
            </w:r>
          </w:p>
        </w:tc>
        <w:tc>
          <w:tcPr>
            <w:tcW w:w="0" w:type="dxa"/>
          </w:tcPr>
          <w:p w14:paraId="02931F56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125D944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40CFA4C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426</w:t>
            </w:r>
          </w:p>
        </w:tc>
      </w:tr>
      <w:tr w:rsidR="002B6C52" w:rsidRPr="007052C7" w14:paraId="103C18A1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52D346" w14:textId="77777777" w:rsidR="002B6C52" w:rsidRPr="007052C7" w:rsidRDefault="002B6C52" w:rsidP="008D1FB3">
            <w:r w:rsidRPr="007052C7">
              <w:t>Item 17</w:t>
            </w:r>
          </w:p>
        </w:tc>
        <w:tc>
          <w:tcPr>
            <w:tcW w:w="0" w:type="dxa"/>
          </w:tcPr>
          <w:p w14:paraId="1480062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 xml:space="preserve">My experience indicates that social media is suitable for </w:t>
            </w:r>
            <w:r w:rsidRPr="007052C7">
              <w:lastRenderedPageBreak/>
              <w:t>acquiring knowledge related to my field of study.</w:t>
            </w:r>
          </w:p>
          <w:p w14:paraId="0E784CA0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br/>
            </w:r>
            <w:r w:rsidRPr="007052C7">
              <w:rPr>
                <w:lang w:val="es-ES"/>
              </w:rPr>
              <w:t>Mi experiencia indica que las redes sociales son adecuadas para adquirir conocimientos relacionados con mi carrera.</w:t>
            </w:r>
          </w:p>
        </w:tc>
        <w:tc>
          <w:tcPr>
            <w:tcW w:w="0" w:type="dxa"/>
          </w:tcPr>
          <w:p w14:paraId="38205CC8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4C944982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625</w:t>
            </w:r>
          </w:p>
        </w:tc>
        <w:tc>
          <w:tcPr>
            <w:tcW w:w="0" w:type="dxa"/>
          </w:tcPr>
          <w:p w14:paraId="6FD4ECCC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568D2F8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0164B9E4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592</w:t>
            </w:r>
          </w:p>
        </w:tc>
      </w:tr>
      <w:tr w:rsidR="002B6C52" w:rsidRPr="007052C7" w14:paraId="1BD70417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897FD3" w14:textId="77777777" w:rsidR="002B6C52" w:rsidRPr="007052C7" w:rsidRDefault="002B6C52" w:rsidP="008D1FB3">
            <w:r w:rsidRPr="007052C7">
              <w:t>Item 8</w:t>
            </w:r>
          </w:p>
        </w:tc>
        <w:tc>
          <w:tcPr>
            <w:tcW w:w="0" w:type="dxa"/>
          </w:tcPr>
          <w:p w14:paraId="71F9B4DA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I am satisfied with my participation in educational activities conducted through social media.</w:t>
            </w:r>
          </w:p>
          <w:p w14:paraId="139C06B5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Estoy satisfecho con mi participación en las actividades educativas desarrolladas con redes sociales.</w:t>
            </w:r>
          </w:p>
        </w:tc>
        <w:tc>
          <w:tcPr>
            <w:tcW w:w="0" w:type="dxa"/>
          </w:tcPr>
          <w:p w14:paraId="63BA1CC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75EFD683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0D054AF7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1.003</w:t>
            </w:r>
          </w:p>
        </w:tc>
        <w:tc>
          <w:tcPr>
            <w:tcW w:w="0" w:type="dxa"/>
          </w:tcPr>
          <w:p w14:paraId="1F19A473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35C68487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002</w:t>
            </w:r>
          </w:p>
        </w:tc>
      </w:tr>
      <w:tr w:rsidR="002B6C52" w:rsidRPr="007052C7" w14:paraId="6393E42C" w14:textId="77777777" w:rsidTr="008D1FB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2C4A00D" w14:textId="77777777" w:rsidR="002B6C52" w:rsidRPr="007052C7" w:rsidRDefault="002B6C52" w:rsidP="008D1FB3">
            <w:r w:rsidRPr="007052C7">
              <w:t>Item 12</w:t>
            </w:r>
          </w:p>
        </w:tc>
        <w:tc>
          <w:tcPr>
            <w:tcW w:w="0" w:type="dxa"/>
          </w:tcPr>
          <w:p w14:paraId="6C3CE750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I am satisfied with what I have learned in educational activities on social media.</w:t>
            </w:r>
          </w:p>
          <w:p w14:paraId="7782EB09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Estoy satisfecho con lo que he aprendido en las actividades educativas en redes sociales.</w:t>
            </w:r>
          </w:p>
        </w:tc>
        <w:tc>
          <w:tcPr>
            <w:tcW w:w="0" w:type="dxa"/>
          </w:tcPr>
          <w:p w14:paraId="747FA596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60006C4B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0B475C61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721</w:t>
            </w:r>
          </w:p>
        </w:tc>
        <w:tc>
          <w:tcPr>
            <w:tcW w:w="0" w:type="dxa"/>
          </w:tcPr>
          <w:p w14:paraId="4BAFB4A1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2EB15197" w14:textId="77777777" w:rsidR="002B6C52" w:rsidRPr="007052C7" w:rsidRDefault="002B6C52" w:rsidP="008D1FB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052C7">
              <w:t>0.436</w:t>
            </w:r>
          </w:p>
        </w:tc>
      </w:tr>
      <w:tr w:rsidR="002B6C52" w:rsidRPr="007052C7" w14:paraId="65B39C3E" w14:textId="77777777" w:rsidTr="008D1F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BA54F6A" w14:textId="77777777" w:rsidR="002B6C52" w:rsidRPr="007052C7" w:rsidRDefault="002B6C52" w:rsidP="008D1FB3">
            <w:r w:rsidRPr="007052C7">
              <w:lastRenderedPageBreak/>
              <w:t>Item 16</w:t>
            </w:r>
          </w:p>
        </w:tc>
        <w:tc>
          <w:tcPr>
            <w:tcW w:w="0" w:type="dxa"/>
          </w:tcPr>
          <w:p w14:paraId="4FE470C5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Educational activities on social media increase my motivation to learn more than traditional methods.</w:t>
            </w:r>
          </w:p>
          <w:p w14:paraId="09C7188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  <w:r w:rsidRPr="002B6C52">
              <w:rPr>
                <w:lang w:val="es-ES"/>
              </w:rPr>
              <w:br/>
            </w:r>
            <w:r w:rsidRPr="007052C7">
              <w:rPr>
                <w:lang w:val="es-ES"/>
              </w:rPr>
              <w:t>Las actividades educativas en redes sociales aumentan mi motivación para aprender más que con los métodos tradicionales.</w:t>
            </w:r>
          </w:p>
        </w:tc>
        <w:tc>
          <w:tcPr>
            <w:tcW w:w="0" w:type="dxa"/>
          </w:tcPr>
          <w:p w14:paraId="36058AAD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0DA5E432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3030015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"/>
              </w:rPr>
            </w:pPr>
          </w:p>
        </w:tc>
        <w:tc>
          <w:tcPr>
            <w:tcW w:w="0" w:type="dxa"/>
          </w:tcPr>
          <w:p w14:paraId="3CB15D9F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850</w:t>
            </w:r>
          </w:p>
        </w:tc>
        <w:tc>
          <w:tcPr>
            <w:tcW w:w="0" w:type="dxa"/>
          </w:tcPr>
          <w:p w14:paraId="7B617ADE" w14:textId="77777777" w:rsidR="002B6C52" w:rsidRPr="007052C7" w:rsidRDefault="002B6C52" w:rsidP="008D1F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052C7">
              <w:t>0.277</w:t>
            </w:r>
          </w:p>
        </w:tc>
      </w:tr>
    </w:tbl>
    <w:p w14:paraId="367DF1A2" w14:textId="77777777" w:rsidR="002B6C52" w:rsidRPr="007052C7" w:rsidRDefault="002B6C52" w:rsidP="002B6C52"/>
    <w:p w14:paraId="18AB980A" w14:textId="77777777" w:rsidR="002B6C52" w:rsidRPr="007052C7" w:rsidRDefault="002B6C52" w:rsidP="002B6C52">
      <w:r w:rsidRPr="002B6C52">
        <w:rPr>
          <w:lang w:val="en-US"/>
        </w:rPr>
        <w:t xml:space="preserve">Model fit (four-factor): RMSEA = 0.055 (90% CI 0.00–0.092), TLI = 0.948, </w:t>
      </w:r>
      <w:r w:rsidRPr="007052C7">
        <w:t>χ</w:t>
      </w:r>
      <w:proofErr w:type="gramStart"/>
      <w:r w:rsidRPr="002B6C52">
        <w:rPr>
          <w:lang w:val="en-US"/>
        </w:rPr>
        <w:t>²(</w:t>
      </w:r>
      <w:proofErr w:type="gramEnd"/>
      <w:r w:rsidRPr="002B6C52">
        <w:rPr>
          <w:lang w:val="en-US"/>
        </w:rPr>
        <w:t xml:space="preserve">24) = 35.8, p = .057; KMO = 0.730; Bartlett’s </w:t>
      </w:r>
      <w:r w:rsidRPr="007052C7">
        <w:t>χ</w:t>
      </w:r>
      <w:proofErr w:type="gramStart"/>
      <w:r w:rsidRPr="002B6C52">
        <w:rPr>
          <w:lang w:val="en-US"/>
        </w:rPr>
        <w:t>²(</w:t>
      </w:r>
      <w:proofErr w:type="gramEnd"/>
      <w:r w:rsidRPr="002B6C52">
        <w:rPr>
          <w:lang w:val="en-US"/>
        </w:rPr>
        <w:t xml:space="preserve">66) = 707, p &lt; .001. </w:t>
      </w:r>
      <w:r w:rsidRPr="007052C7">
        <w:t xml:space="preserve">Note: Factor 3 </w:t>
      </w:r>
      <w:proofErr w:type="spellStart"/>
      <w:r w:rsidRPr="007052C7">
        <w:t>is</w:t>
      </w:r>
      <w:proofErr w:type="spellEnd"/>
      <w:r w:rsidRPr="007052C7">
        <w:t xml:space="preserve"> </w:t>
      </w:r>
      <w:proofErr w:type="spellStart"/>
      <w:r w:rsidRPr="007052C7">
        <w:t>labeled</w:t>
      </w:r>
      <w:proofErr w:type="spellEnd"/>
      <w:r w:rsidRPr="007052C7">
        <w:t xml:space="preserve"> ‘</w:t>
      </w:r>
      <w:proofErr w:type="spellStart"/>
      <w:r w:rsidRPr="007052C7">
        <w:t>Self-realization</w:t>
      </w:r>
      <w:proofErr w:type="spellEnd"/>
      <w:r w:rsidRPr="007052C7">
        <w:t>’; Factor 4 as ‘</w:t>
      </w:r>
      <w:proofErr w:type="spellStart"/>
      <w:r w:rsidRPr="007052C7">
        <w:t>Motivation</w:t>
      </w:r>
      <w:proofErr w:type="spellEnd"/>
      <w:r w:rsidRPr="007052C7">
        <w:t>’.</w:t>
      </w:r>
    </w:p>
    <w:p w14:paraId="09F4765A" w14:textId="77777777" w:rsidR="002B6C52" w:rsidRPr="007052C7" w:rsidRDefault="002B6C52" w:rsidP="002B6C52">
      <w:pPr>
        <w:rPr>
          <w:rFonts w:cs="Times New Roman"/>
        </w:rPr>
      </w:pPr>
    </w:p>
    <w:p w14:paraId="026D0F73" w14:textId="77777777" w:rsidR="002B6C52" w:rsidRPr="00BF4BED" w:rsidRDefault="002B6C52" w:rsidP="002B6C52">
      <w:pPr>
        <w:pStyle w:val="ListParagraph"/>
        <w:ind w:left="785"/>
        <w:rPr>
          <w:rFonts w:cs="Times New Roman"/>
        </w:rPr>
      </w:pPr>
    </w:p>
    <w:p w14:paraId="22C5DD7B" w14:textId="77777777" w:rsidR="00B17BAD" w:rsidRPr="0045698D" w:rsidRDefault="00B17BAD" w:rsidP="00B17BA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1BCE7DBE" w14:textId="77777777" w:rsidR="00B17BAD" w:rsidRPr="0045698D" w:rsidRDefault="00B17BAD" w:rsidP="00B17BAD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lang w:val="en-US"/>
        </w:rPr>
      </w:pPr>
    </w:p>
    <w:p w14:paraId="5BBAB57E" w14:textId="77777777" w:rsidR="00B17BAD" w:rsidRPr="00B8203B" w:rsidRDefault="00B17BAD" w:rsidP="00B17BAD">
      <w:pPr>
        <w:spacing w:line="480" w:lineRule="auto"/>
        <w:jc w:val="both"/>
        <w:rPr>
          <w:b/>
          <w:bCs/>
          <w:lang w:val="en-US"/>
        </w:rPr>
      </w:pPr>
    </w:p>
    <w:p w14:paraId="24D189F4" w14:textId="77777777" w:rsidR="00B17BAD" w:rsidRPr="00B8203B" w:rsidRDefault="00B17BAD" w:rsidP="00B17BAD">
      <w:pPr>
        <w:spacing w:line="480" w:lineRule="auto"/>
        <w:jc w:val="both"/>
        <w:rPr>
          <w:b/>
          <w:bCs/>
          <w:lang w:val="en-US"/>
        </w:rPr>
      </w:pPr>
    </w:p>
    <w:p w14:paraId="15A60DB1" w14:textId="77777777" w:rsidR="00B17BAD" w:rsidRPr="00B8203B" w:rsidRDefault="00B17BAD" w:rsidP="00B17BAD">
      <w:pPr>
        <w:spacing w:line="480" w:lineRule="auto"/>
        <w:jc w:val="both"/>
        <w:rPr>
          <w:b/>
          <w:bCs/>
          <w:lang w:val="en-US"/>
        </w:rPr>
      </w:pPr>
    </w:p>
    <w:p w14:paraId="1E67EDAF" w14:textId="77777777" w:rsidR="00B17BAD" w:rsidRPr="00B8203B" w:rsidRDefault="00B17BAD" w:rsidP="00B17BAD">
      <w:pPr>
        <w:spacing w:line="480" w:lineRule="auto"/>
        <w:jc w:val="both"/>
        <w:rPr>
          <w:b/>
          <w:bCs/>
          <w:lang w:val="en-US"/>
        </w:rPr>
      </w:pPr>
    </w:p>
    <w:p w14:paraId="517A2DA0" w14:textId="77777777" w:rsidR="00B17BAD" w:rsidRPr="00B17BAD" w:rsidRDefault="00B17BAD">
      <w:pPr>
        <w:rPr>
          <w:lang w:val="en-US"/>
        </w:rPr>
      </w:pPr>
    </w:p>
    <w:sectPr w:rsidR="00B17BAD" w:rsidRPr="00B17B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AD"/>
    <w:rsid w:val="000342D9"/>
    <w:rsid w:val="001D7EEA"/>
    <w:rsid w:val="002B6C52"/>
    <w:rsid w:val="005D35E6"/>
    <w:rsid w:val="005E2077"/>
    <w:rsid w:val="00746969"/>
    <w:rsid w:val="008D2B9C"/>
    <w:rsid w:val="009863EF"/>
    <w:rsid w:val="009E5136"/>
    <w:rsid w:val="00A32375"/>
    <w:rsid w:val="00B17BAD"/>
    <w:rsid w:val="00BE76A1"/>
    <w:rsid w:val="00C560AF"/>
    <w:rsid w:val="00E42B27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93934"/>
  <w15:chartTrackingRefBased/>
  <w15:docId w15:val="{FCE2E6D7-F946-4C5C-B886-CE7551C5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7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B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BA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17BAD"/>
    <w:rPr>
      <w:b/>
      <w:bCs/>
    </w:rPr>
  </w:style>
  <w:style w:type="table" w:customStyle="1" w:styleId="Cuadrculaclara-nfasis11">
    <w:name w:val="Cuadrícula clara - Énfasis 11"/>
    <w:basedOn w:val="TableNormal"/>
    <w:next w:val="LightGrid-Accent1"/>
    <w:uiPriority w:val="62"/>
    <w:rsid w:val="002B6C52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B6C52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Reina Varona</dc:creator>
  <cp:keywords/>
  <dc:description/>
  <cp:lastModifiedBy>Copy_Editor</cp:lastModifiedBy>
  <cp:revision>9</cp:revision>
  <dcterms:created xsi:type="dcterms:W3CDTF">2025-01-29T15:24:00Z</dcterms:created>
  <dcterms:modified xsi:type="dcterms:W3CDTF">2025-11-2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8afc80-826f-4db7-954d-943cf5b0bc27</vt:lpwstr>
  </property>
</Properties>
</file>